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2AB83" w14:textId="5502670A" w:rsidR="00620B38" w:rsidRPr="006B6FA4" w:rsidRDefault="00620B38">
      <w:pPr>
        <w:rPr>
          <w:rFonts w:cs="Times New Roman"/>
        </w:rPr>
      </w:pPr>
      <w:r w:rsidRPr="006B6FA4">
        <w:rPr>
          <w:rFonts w:cs="Times New Roman"/>
          <w:b/>
          <w:bCs/>
        </w:rPr>
        <w:t xml:space="preserve">Table </w:t>
      </w:r>
      <w:r w:rsidR="000D342E" w:rsidRPr="006B6FA4">
        <w:rPr>
          <w:rFonts w:cs="Times New Roman"/>
          <w:b/>
          <w:bCs/>
        </w:rPr>
        <w:t>S</w:t>
      </w:r>
      <w:r w:rsidR="000D342E" w:rsidRPr="006B6FA4">
        <w:rPr>
          <w:rFonts w:cs="Times New Roman"/>
          <w:b/>
          <w:bCs/>
          <w:lang w:bidi="th-TH"/>
        </w:rPr>
        <w:t>1</w:t>
      </w:r>
      <w:r w:rsidR="00B51EA3">
        <w:rPr>
          <w:rFonts w:cs="Times New Roman"/>
          <w:b/>
          <w:bCs/>
          <w:lang w:bidi="th-TH"/>
        </w:rPr>
        <w:t>.</w:t>
      </w:r>
      <w:r w:rsidR="005508AB">
        <w:rPr>
          <w:rFonts w:cs="Times New Roman"/>
          <w:b/>
          <w:bCs/>
          <w:lang w:bidi="th-TH"/>
        </w:rPr>
        <w:t xml:space="preserve"> </w:t>
      </w:r>
      <w:r w:rsidR="00632622" w:rsidRPr="006B6FA4">
        <w:rPr>
          <w:rFonts w:cs="Times New Roman"/>
          <w:lang w:bidi="th-TH"/>
        </w:rPr>
        <w:t xml:space="preserve">Summary of </w:t>
      </w:r>
      <w:r w:rsidR="00DB5CD4">
        <w:rPr>
          <w:rFonts w:cs="Times New Roman"/>
        </w:rPr>
        <w:t xml:space="preserve">the </w:t>
      </w:r>
      <w:r w:rsidR="00B51EA3">
        <w:rPr>
          <w:rFonts w:cs="Times New Roman"/>
        </w:rPr>
        <w:t>single nucleotide polymorphisms (</w:t>
      </w:r>
      <w:r w:rsidR="00E75E4E" w:rsidRPr="006B6FA4">
        <w:rPr>
          <w:rFonts w:cs="Times New Roman"/>
        </w:rPr>
        <w:t>SNPs</w:t>
      </w:r>
      <w:r w:rsidR="00B51EA3">
        <w:rPr>
          <w:rFonts w:cs="Times New Roman"/>
        </w:rPr>
        <w:t>)</w:t>
      </w:r>
      <w:r w:rsidR="00273E64" w:rsidRPr="006B6FA4">
        <w:rPr>
          <w:cs/>
          <w:lang w:bidi="th-TH"/>
        </w:rPr>
        <w:t xml:space="preserve"> </w:t>
      </w:r>
      <w:r w:rsidR="00632622" w:rsidRPr="006B6FA4">
        <w:rPr>
          <w:rFonts w:cs="Times New Roman"/>
        </w:rPr>
        <w:t xml:space="preserve">investigated </w:t>
      </w:r>
      <w:r w:rsidR="00273E64" w:rsidRPr="006B6FA4">
        <w:rPr>
          <w:rFonts w:cs="Times New Roman"/>
        </w:rPr>
        <w:t>in this study</w:t>
      </w:r>
    </w:p>
    <w:p w14:paraId="20BA903E" w14:textId="57F5868B" w:rsidR="00273E64" w:rsidRPr="008E5BDF" w:rsidRDefault="00273E64" w:rsidP="008E5BDF">
      <w:pPr>
        <w:tabs>
          <w:tab w:val="left" w:pos="410"/>
        </w:tabs>
        <w:rPr>
          <w:rFonts w:cs="Times New Roman"/>
          <w:sz w:val="10"/>
          <w:szCs w:val="10"/>
        </w:rPr>
      </w:pPr>
    </w:p>
    <w:tbl>
      <w:tblPr>
        <w:tblW w:w="9923" w:type="dxa"/>
        <w:tblInd w:w="-176" w:type="dxa"/>
        <w:tblLook w:val="04A0" w:firstRow="1" w:lastRow="0" w:firstColumn="1" w:lastColumn="0" w:noHBand="0" w:noVBand="1"/>
      </w:tblPr>
      <w:tblGrid>
        <w:gridCol w:w="2102"/>
        <w:gridCol w:w="1561"/>
        <w:gridCol w:w="1432"/>
        <w:gridCol w:w="1775"/>
        <w:gridCol w:w="1520"/>
        <w:gridCol w:w="1533"/>
      </w:tblGrid>
      <w:tr w:rsidR="006B6FA4" w:rsidRPr="002A38BE" w14:paraId="01D956C8" w14:textId="77777777" w:rsidTr="002A38BE">
        <w:trPr>
          <w:trHeight w:hRule="exact" w:val="544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C5139" w14:textId="4A1FC59F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A38BE">
              <w:rPr>
                <w:rFonts w:cs="Times New Roman"/>
                <w:b/>
                <w:bCs/>
                <w:sz w:val="22"/>
                <w:szCs w:val="22"/>
              </w:rPr>
              <w:t>Gene</w:t>
            </w:r>
            <w:r w:rsidR="00632622" w:rsidRPr="002A38BE">
              <w:rPr>
                <w:rFonts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4C21D" w14:textId="173E3FBC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A38BE">
              <w:rPr>
                <w:rFonts w:cs="Times New Roman"/>
                <w:b/>
                <w:bCs/>
                <w:sz w:val="22"/>
                <w:szCs w:val="22"/>
              </w:rPr>
              <w:t>Chromosome</w:t>
            </w:r>
            <w:r w:rsidR="00632622" w:rsidRPr="002A38BE">
              <w:rPr>
                <w:rFonts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7942B" w14:textId="2AB5B06E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A38BE">
              <w:rPr>
                <w:rFonts w:cs="Times New Roman"/>
                <w:b/>
                <w:bCs/>
                <w:sz w:val="22"/>
                <w:szCs w:val="22"/>
              </w:rPr>
              <w:t>SNP</w:t>
            </w:r>
            <w:r w:rsidR="00632622" w:rsidRPr="002A38BE">
              <w:rPr>
                <w:rFonts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C3A52" w14:textId="7D4B682F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A38BE">
              <w:rPr>
                <w:rFonts w:cs="Times New Roman"/>
                <w:b/>
                <w:bCs/>
                <w:sz w:val="22"/>
                <w:szCs w:val="22"/>
              </w:rPr>
              <w:t>Type</w:t>
            </w:r>
            <w:r w:rsidR="006661E0" w:rsidRPr="002A38BE">
              <w:rPr>
                <w:rFonts w:cs="Times New Roman"/>
                <w:b/>
                <w:bCs/>
                <w:sz w:val="22"/>
                <w:szCs w:val="22"/>
              </w:rPr>
              <w:t xml:space="preserve"> of SNP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629A4" w14:textId="74BB7AA5" w:rsidR="009161DA" w:rsidRPr="002A38BE" w:rsidRDefault="009161DA" w:rsidP="00C569B7">
            <w:pPr>
              <w:spacing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A38BE">
              <w:rPr>
                <w:rFonts w:cs="Times New Roman"/>
                <w:b/>
                <w:bCs/>
                <w:sz w:val="22"/>
                <w:szCs w:val="22"/>
              </w:rPr>
              <w:t>Major</w:t>
            </w:r>
            <w:r w:rsidR="000012F6" w:rsidRPr="002A38BE">
              <w:rPr>
                <w:rFonts w:cs="Times New Roman"/>
                <w:b/>
                <w:bCs/>
                <w:sz w:val="22"/>
                <w:szCs w:val="22"/>
              </w:rPr>
              <w:t>/</w:t>
            </w:r>
            <w:r w:rsidR="00B51EA3">
              <w:rPr>
                <w:rFonts w:cs="Times New Roman"/>
                <w:b/>
                <w:bCs/>
                <w:sz w:val="22"/>
                <w:szCs w:val="22"/>
              </w:rPr>
              <w:t>m</w:t>
            </w:r>
            <w:r w:rsidRPr="002A38BE">
              <w:rPr>
                <w:rFonts w:cs="Times New Roman"/>
                <w:b/>
                <w:bCs/>
                <w:sz w:val="22"/>
                <w:szCs w:val="22"/>
              </w:rPr>
              <w:t>inor allele</w:t>
            </w:r>
            <w:r w:rsidR="000012F6" w:rsidRPr="002A38BE">
              <w:rPr>
                <w:rFonts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47D9" w14:textId="575D0819" w:rsidR="009161DA" w:rsidRPr="002A38BE" w:rsidRDefault="00F45534" w:rsidP="006661E0">
            <w:pPr>
              <w:spacing w:line="276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A38BE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="00B51EA3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 w:rsidRPr="002A38BE">
              <w:rPr>
                <w:rFonts w:cs="Times New Roman"/>
                <w:b/>
                <w:bCs/>
                <w:sz w:val="22"/>
                <w:szCs w:val="22"/>
              </w:rPr>
              <w:t>value</w:t>
            </w:r>
            <w:r w:rsidR="002A38BE" w:rsidRPr="002A38BE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="002A38BE">
              <w:rPr>
                <w:rFonts w:cs="Times New Roman"/>
                <w:b/>
                <w:bCs/>
                <w:sz w:val="22"/>
                <w:szCs w:val="22"/>
              </w:rPr>
              <w:t>(</w:t>
            </w:r>
            <w:r w:rsidR="002A38BE" w:rsidRPr="002A38BE">
              <w:rPr>
                <w:rFonts w:cs="Times New Roman"/>
                <w:b/>
                <w:bCs/>
                <w:sz w:val="22"/>
                <w:szCs w:val="22"/>
              </w:rPr>
              <w:t>HWE</w:t>
            </w:r>
            <w:r w:rsidR="002A38BE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9161DA" w:rsidRPr="002A38BE" w14:paraId="055F9DAB" w14:textId="77777777" w:rsidTr="002A38BE">
        <w:trPr>
          <w:trHeight w:hRule="exact" w:val="567"/>
        </w:trPr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09E2EF61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CDKAL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20622F9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207886E9" w14:textId="0D23ABEA" w:rsidR="009161DA" w:rsidRPr="002A38BE" w:rsidRDefault="0027651E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775699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ADC68BE" w14:textId="270C802C" w:rsidR="009161DA" w:rsidRPr="002A38BE" w:rsidRDefault="00B51EA3" w:rsidP="006661E0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I</w:t>
            </w:r>
            <w:r w:rsidR="009161DA" w:rsidRPr="002A38BE">
              <w:rPr>
                <w:rFonts w:cs="Times New Roman"/>
                <w:sz w:val="22"/>
                <w:szCs w:val="22"/>
              </w:rPr>
              <w:t>ntron</w:t>
            </w:r>
            <w:r w:rsidR="006661E0" w:rsidRPr="002A38BE">
              <w:rPr>
                <w:rFonts w:cs="Times New Roman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04AB2189" w14:textId="16ED478F" w:rsidR="009161DA" w:rsidRPr="002A38BE" w:rsidRDefault="00F45534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A&gt;G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4323673" w14:textId="168934D8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26</w:t>
            </w:r>
          </w:p>
        </w:tc>
      </w:tr>
      <w:tr w:rsidR="009161DA" w:rsidRPr="002A38BE" w14:paraId="0746CC71" w14:textId="77777777" w:rsidTr="002A38BE">
        <w:trPr>
          <w:trHeight w:hRule="exact" w:val="567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04BF7" w14:textId="4EBCE99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CDKN2A</w:t>
            </w:r>
            <w:r w:rsidRPr="002A38BE">
              <w:rPr>
                <w:rFonts w:cs="Times New Roman"/>
                <w:i/>
                <w:iCs/>
                <w:sz w:val="22"/>
                <w:szCs w:val="22"/>
                <w:cs/>
                <w:lang w:bidi="th-TH"/>
              </w:rPr>
              <w:t>/</w:t>
            </w:r>
            <w:r w:rsidR="009A58EB" w:rsidRPr="002A38BE">
              <w:rPr>
                <w:rFonts w:cs="Times New Roman"/>
                <w:i/>
                <w:iCs/>
                <w:sz w:val="22"/>
                <w:szCs w:val="22"/>
                <w:lang w:bidi="th-TH"/>
              </w:rPr>
              <w:t>2</w:t>
            </w:r>
            <w:r w:rsidRPr="002A38BE">
              <w:rPr>
                <w:rFonts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F07F8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16246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10811661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40594" w14:textId="6CBC045C" w:rsidR="009161DA" w:rsidRPr="002A38BE" w:rsidRDefault="009161DA" w:rsidP="008340C4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125kb upstream</w:t>
            </w:r>
            <w:r w:rsidR="006661E0" w:rsidRPr="002A38BE">
              <w:rPr>
                <w:rFonts w:cs="Times New Roman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6B2B0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T&gt;C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056C" w14:textId="28BCEDA1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30</w:t>
            </w:r>
          </w:p>
        </w:tc>
      </w:tr>
      <w:tr w:rsidR="009161DA" w:rsidRPr="002A38BE" w14:paraId="0766FDF7" w14:textId="77777777" w:rsidTr="002A38BE">
        <w:trPr>
          <w:trHeight w:hRule="exact" w:val="567"/>
        </w:trPr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421DB41D" w14:textId="77777777" w:rsidR="009161DA" w:rsidRPr="002A38BE" w:rsidRDefault="00102321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HHEX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089384B2" w14:textId="77777777" w:rsidR="009161DA" w:rsidRPr="002A38BE" w:rsidRDefault="00C0313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1E565112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1111875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7070E00D" w14:textId="259DF0B4" w:rsidR="009161DA" w:rsidRPr="002A38BE" w:rsidRDefault="00B51EA3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I</w:t>
            </w:r>
            <w:r w:rsidR="00102BD1" w:rsidRPr="002A38BE">
              <w:rPr>
                <w:rFonts w:cs="Times New Roman"/>
                <w:sz w:val="22"/>
                <w:szCs w:val="22"/>
              </w:rPr>
              <w:t>ntron</w:t>
            </w:r>
            <w:r w:rsidR="006661E0" w:rsidRPr="002A38BE">
              <w:rPr>
                <w:rFonts w:cs="Times New Roman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35503BA0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A&gt;G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20C27FD" w14:textId="72F504F0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59</w:t>
            </w:r>
          </w:p>
        </w:tc>
      </w:tr>
      <w:tr w:rsidR="009161DA" w:rsidRPr="002A38BE" w14:paraId="61C972BF" w14:textId="77777777" w:rsidTr="002A38BE">
        <w:trPr>
          <w:trHeight w:hRule="exact" w:val="567"/>
        </w:trPr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1529932C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KCNQ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76FFB96D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4B797E83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223789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0EF7416F" w14:textId="3727DF44" w:rsidR="009161DA" w:rsidRPr="002A38BE" w:rsidRDefault="00B51EA3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I</w:t>
            </w:r>
            <w:r w:rsidR="009161DA" w:rsidRPr="002A38BE">
              <w:rPr>
                <w:rFonts w:cs="Times New Roman"/>
                <w:sz w:val="22"/>
                <w:szCs w:val="22"/>
              </w:rPr>
              <w:t>ntron</w:t>
            </w:r>
            <w:r w:rsidR="006661E0" w:rsidRPr="002A38BE">
              <w:rPr>
                <w:rFonts w:cs="Times New Roman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3E95EAA2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C&gt;T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857223E" w14:textId="2369117E" w:rsidR="009161DA" w:rsidRPr="002A38BE" w:rsidRDefault="00DE23B6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46</w:t>
            </w:r>
          </w:p>
        </w:tc>
      </w:tr>
      <w:tr w:rsidR="009161DA" w:rsidRPr="002A38BE" w14:paraId="2E788AF5" w14:textId="77777777" w:rsidTr="002A38BE">
        <w:trPr>
          <w:trHeight w:hRule="exact" w:val="567"/>
        </w:trPr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0843FB82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MTNR1B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3144FD7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2D47CBFD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1387153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36697D6E" w14:textId="0FACFE2F" w:rsidR="009161DA" w:rsidRPr="002A38BE" w:rsidRDefault="00B51EA3" w:rsidP="006661E0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I</w:t>
            </w:r>
            <w:r w:rsidR="009161DA" w:rsidRPr="002A38BE">
              <w:rPr>
                <w:rFonts w:cs="Times New Roman"/>
                <w:sz w:val="22"/>
                <w:szCs w:val="22"/>
              </w:rPr>
              <w:t>ntron</w:t>
            </w:r>
            <w:r w:rsidR="006661E0" w:rsidRPr="002A38BE">
              <w:rPr>
                <w:rFonts w:cs="Times New Roman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07FDBA9C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C&gt;T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2BEC9763" w14:textId="3CCB6805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23</w:t>
            </w:r>
          </w:p>
        </w:tc>
      </w:tr>
      <w:tr w:rsidR="009161DA" w:rsidRPr="002A38BE" w14:paraId="608829C1" w14:textId="77777777" w:rsidTr="002A38BE">
        <w:trPr>
          <w:trHeight w:hRule="exact" w:val="567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923F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SLC30A8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7266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B8209" w14:textId="2A668626" w:rsidR="009161DA" w:rsidRPr="002A38BE" w:rsidRDefault="00D971C7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1326</w:t>
            </w:r>
            <w:r w:rsidR="006B1C58">
              <w:rPr>
                <w:rFonts w:cs="Times New Roman"/>
                <w:sz w:val="22"/>
                <w:szCs w:val="22"/>
              </w:rPr>
              <w:t>6</w:t>
            </w:r>
            <w:r w:rsidR="009161DA" w:rsidRPr="002A38BE">
              <w:rPr>
                <w:rFonts w:cs="Times New Roman"/>
                <w:sz w:val="22"/>
                <w:szCs w:val="22"/>
              </w:rPr>
              <w:t>634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8319E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Missense</w:t>
            </w:r>
          </w:p>
          <w:p w14:paraId="1FB44388" w14:textId="54001B49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(</w:t>
            </w:r>
            <w:r w:rsidRPr="002A38BE">
              <w:rPr>
                <w:rFonts w:cs="Times New Roman"/>
                <w:sz w:val="22"/>
                <w:szCs w:val="22"/>
              </w:rPr>
              <w:t>Arg325Trp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822C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C&gt;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1B84C" w14:textId="626252D1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09</w:t>
            </w:r>
          </w:p>
        </w:tc>
      </w:tr>
      <w:tr w:rsidR="009161DA" w:rsidRPr="002A38BE" w14:paraId="5DD07B00" w14:textId="77777777" w:rsidTr="002A38BE">
        <w:trPr>
          <w:trHeight w:hRule="exact" w:val="567"/>
        </w:trPr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62B6AB66" w14:textId="77777777" w:rsidR="009161DA" w:rsidRPr="002A38BE" w:rsidRDefault="00102321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TCF7L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4DA638A" w14:textId="4F876D43" w:rsidR="009161DA" w:rsidRPr="002A38BE" w:rsidRDefault="00342C52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192965CC" w14:textId="6E62A74C" w:rsidR="009161DA" w:rsidRPr="002A38BE" w:rsidRDefault="00081281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7903146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64331395" w14:textId="7AA019AD" w:rsidR="009161DA" w:rsidRPr="002A38BE" w:rsidRDefault="00B51EA3" w:rsidP="006661E0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I</w:t>
            </w:r>
            <w:r w:rsidR="008340C4" w:rsidRPr="002A38BE">
              <w:rPr>
                <w:rFonts w:cs="Times New Roman"/>
                <w:sz w:val="22"/>
                <w:szCs w:val="22"/>
              </w:rPr>
              <w:t>ntronic</w:t>
            </w:r>
            <w:proofErr w:type="spellEnd"/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1683181E" w14:textId="38076FE5" w:rsidR="009161DA" w:rsidRPr="002A38BE" w:rsidRDefault="009962BD" w:rsidP="009962BD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C</w:t>
            </w:r>
            <w:r w:rsidR="009161DA" w:rsidRPr="002A38BE">
              <w:rPr>
                <w:rFonts w:cs="Times New Roman"/>
                <w:sz w:val="22"/>
                <w:szCs w:val="22"/>
              </w:rPr>
              <w:t>&gt;</w:t>
            </w:r>
            <w:r w:rsidRPr="002A38BE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E40FA56" w14:textId="7110154F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62</w:t>
            </w:r>
          </w:p>
        </w:tc>
      </w:tr>
      <w:tr w:rsidR="009161DA" w:rsidRPr="002A38BE" w14:paraId="3B4A5DBD" w14:textId="77777777" w:rsidTr="002A38BE">
        <w:trPr>
          <w:trHeight w:hRule="exact" w:val="567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8CF6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2A38BE">
              <w:rPr>
                <w:rFonts w:cs="Times New Roman"/>
                <w:i/>
                <w:iCs/>
                <w:sz w:val="22"/>
                <w:szCs w:val="22"/>
              </w:rPr>
              <w:t>UBE2E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8AAA" w14:textId="77777777" w:rsidR="009161DA" w:rsidRPr="002A38BE" w:rsidRDefault="009161DA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78AC" w14:textId="54A127AE" w:rsidR="009161DA" w:rsidRPr="002A38BE" w:rsidRDefault="0086244E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rs7612463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91AF4" w14:textId="6B06026C" w:rsidR="009161DA" w:rsidRPr="002A38BE" w:rsidRDefault="00B51EA3" w:rsidP="006661E0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I</w:t>
            </w:r>
            <w:r w:rsidR="008340C4" w:rsidRPr="002A38BE">
              <w:rPr>
                <w:rFonts w:cs="Times New Roman"/>
                <w:sz w:val="22"/>
                <w:szCs w:val="22"/>
              </w:rPr>
              <w:t>ntroni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BCC86" w14:textId="440FA3C4" w:rsidR="009161DA" w:rsidRPr="002A38BE" w:rsidRDefault="0086244E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C</w:t>
            </w:r>
            <w:r w:rsidR="009161DA" w:rsidRPr="002A38BE">
              <w:rPr>
                <w:rFonts w:cs="Times New Roman"/>
                <w:sz w:val="22"/>
                <w:szCs w:val="22"/>
              </w:rPr>
              <w:t>&gt;A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1E7E8" w14:textId="110E5B6F" w:rsidR="009161DA" w:rsidRPr="002A38BE" w:rsidRDefault="0096616C" w:rsidP="006661E0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2A38BE">
              <w:rPr>
                <w:rFonts w:cs="Times New Roman"/>
                <w:sz w:val="22"/>
                <w:szCs w:val="22"/>
              </w:rPr>
              <w:t>0</w:t>
            </w:r>
            <w:r w:rsidRPr="002A38BE">
              <w:rPr>
                <w:rFonts w:cs="Times New Roman"/>
                <w:sz w:val="22"/>
                <w:szCs w:val="22"/>
                <w:cs/>
                <w:lang w:bidi="th-TH"/>
              </w:rPr>
              <w:t>.</w:t>
            </w:r>
            <w:r w:rsidRPr="002A38BE">
              <w:rPr>
                <w:rFonts w:cs="Times New Roman"/>
                <w:sz w:val="22"/>
                <w:szCs w:val="22"/>
              </w:rPr>
              <w:t>29</w:t>
            </w:r>
          </w:p>
        </w:tc>
      </w:tr>
    </w:tbl>
    <w:p w14:paraId="54C05369" w14:textId="780BEAC2" w:rsidR="00B51EA3" w:rsidRDefault="00DB5CD4" w:rsidP="00DB5CD4">
      <w:pPr>
        <w:spacing w:line="276" w:lineRule="auto"/>
        <w:jc w:val="both"/>
        <w:rPr>
          <w:color w:val="FF0000"/>
          <w:szCs w:val="30"/>
          <w:lang w:bidi="th-TH"/>
        </w:rPr>
      </w:pPr>
      <w:r>
        <w:rPr>
          <w:rFonts w:cs="Times New Roman"/>
          <w:color w:val="000000" w:themeColor="text1"/>
          <w:sz w:val="22"/>
          <w:szCs w:val="22"/>
        </w:rPr>
        <w:t>Chi-square test was used to test</w:t>
      </w:r>
      <w:r w:rsidR="00C0313A" w:rsidRPr="002A38BE">
        <w:rPr>
          <w:rFonts w:cs="Times New Roman"/>
          <w:color w:val="000000" w:themeColor="text1"/>
          <w:sz w:val="22"/>
          <w:szCs w:val="22"/>
          <w:cs/>
          <w:lang w:bidi="th-TH"/>
        </w:rPr>
        <w:t xml:space="preserve"> </w:t>
      </w:r>
      <w:r w:rsidR="0044749F" w:rsidRPr="002A38BE">
        <w:rPr>
          <w:rFonts w:cs="Times New Roman"/>
          <w:color w:val="000000" w:themeColor="text1"/>
          <w:sz w:val="22"/>
          <w:szCs w:val="22"/>
        </w:rPr>
        <w:t xml:space="preserve">for </w:t>
      </w:r>
      <w:r w:rsidR="00C0313A" w:rsidRPr="002A38BE">
        <w:rPr>
          <w:rFonts w:cs="Times New Roman"/>
          <w:color w:val="000000" w:themeColor="text1"/>
          <w:sz w:val="22"/>
          <w:szCs w:val="22"/>
        </w:rPr>
        <w:t>Hardy</w:t>
      </w:r>
      <w:r w:rsidR="00C0313A" w:rsidRPr="002A38BE">
        <w:rPr>
          <w:rFonts w:cs="Times New Roman"/>
          <w:color w:val="000000" w:themeColor="text1"/>
          <w:sz w:val="22"/>
          <w:szCs w:val="22"/>
          <w:cs/>
          <w:lang w:bidi="th-TH"/>
        </w:rPr>
        <w:t>-</w:t>
      </w:r>
      <w:r w:rsidR="00C0313A" w:rsidRPr="002A38BE">
        <w:rPr>
          <w:rFonts w:cs="Times New Roman"/>
          <w:color w:val="000000" w:themeColor="text1"/>
          <w:sz w:val="22"/>
          <w:szCs w:val="22"/>
        </w:rPr>
        <w:t>Weinberg</w:t>
      </w:r>
      <w:r w:rsidR="00C42CE3" w:rsidRPr="002A38BE">
        <w:rPr>
          <w:rFonts w:cs="Times New Roman"/>
          <w:color w:val="000000" w:themeColor="text1"/>
          <w:sz w:val="22"/>
          <w:szCs w:val="22"/>
          <w:cs/>
          <w:lang w:bidi="th-TH"/>
        </w:rPr>
        <w:t xml:space="preserve"> </w:t>
      </w:r>
      <w:r w:rsidR="00C0313A" w:rsidRPr="002A38BE">
        <w:rPr>
          <w:rFonts w:cs="Times New Roman"/>
          <w:color w:val="000000" w:themeColor="text1"/>
          <w:sz w:val="22"/>
          <w:szCs w:val="22"/>
        </w:rPr>
        <w:t>equilibrium</w:t>
      </w:r>
      <w:r w:rsidR="0063156D" w:rsidRPr="002A38BE">
        <w:rPr>
          <w:rFonts w:cs="Times New Roman"/>
          <w:color w:val="000000" w:themeColor="text1"/>
          <w:sz w:val="22"/>
          <w:szCs w:val="22"/>
        </w:rPr>
        <w:t xml:space="preserve"> (HWE)</w:t>
      </w:r>
      <w:r w:rsidR="00C0313A" w:rsidRPr="002A38BE">
        <w:rPr>
          <w:rFonts w:cs="Times New Roman"/>
          <w:color w:val="000000" w:themeColor="text1"/>
          <w:sz w:val="22"/>
          <w:szCs w:val="22"/>
        </w:rPr>
        <w:t xml:space="preserve"> </w:t>
      </w:r>
      <w:r w:rsidR="00F45534" w:rsidRPr="002A38BE">
        <w:rPr>
          <w:rFonts w:cs="Times New Roman"/>
          <w:color w:val="000000" w:themeColor="text1"/>
          <w:sz w:val="22"/>
          <w:szCs w:val="22"/>
        </w:rPr>
        <w:t xml:space="preserve">in </w:t>
      </w:r>
      <w:r>
        <w:rPr>
          <w:rFonts w:cs="Times New Roman"/>
          <w:color w:val="000000" w:themeColor="text1"/>
          <w:sz w:val="22"/>
          <w:szCs w:val="22"/>
        </w:rPr>
        <w:t xml:space="preserve">the </w:t>
      </w:r>
      <w:r w:rsidR="00F45534" w:rsidRPr="002A38BE">
        <w:rPr>
          <w:rFonts w:cs="Times New Roman"/>
          <w:color w:val="000000" w:themeColor="text1"/>
          <w:sz w:val="22"/>
          <w:szCs w:val="22"/>
        </w:rPr>
        <w:t>control group</w:t>
      </w:r>
      <w:r>
        <w:rPr>
          <w:rFonts w:cs="Times New Roman"/>
          <w:color w:val="000000" w:themeColor="text1"/>
          <w:sz w:val="22"/>
          <w:szCs w:val="22"/>
        </w:rPr>
        <w:t xml:space="preserve">. A </w:t>
      </w:r>
      <w:r w:rsidRPr="00DB5CD4">
        <w:rPr>
          <w:rFonts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cs="Times New Roman"/>
          <w:color w:val="000000" w:themeColor="text1"/>
          <w:sz w:val="22"/>
          <w:szCs w:val="22"/>
        </w:rPr>
        <w:t>-value&lt;0.05 indicates that the genotype differences are not in HWE</w:t>
      </w:r>
      <w:r w:rsidR="008E4AA1">
        <w:rPr>
          <w:rFonts w:cs="Times New Roman"/>
          <w:color w:val="000000" w:themeColor="text1"/>
          <w:sz w:val="20"/>
          <w:szCs w:val="20"/>
        </w:rPr>
        <w:t>.</w:t>
      </w:r>
    </w:p>
    <w:p w14:paraId="1610D354" w14:textId="714CD795" w:rsidR="00C42CE3" w:rsidRPr="006B6FA4" w:rsidRDefault="00C42CE3">
      <w:pPr>
        <w:spacing w:after="200" w:line="276" w:lineRule="auto"/>
        <w:rPr>
          <w:rFonts w:cs="Times New Roman"/>
          <w:sz w:val="28"/>
          <w:szCs w:val="28"/>
        </w:rPr>
      </w:pPr>
      <w:r w:rsidRPr="006B6FA4">
        <w:rPr>
          <w:sz w:val="28"/>
          <w:szCs w:val="28"/>
          <w:cs/>
          <w:lang w:bidi="th-TH"/>
        </w:rPr>
        <w:br w:type="page"/>
      </w:r>
    </w:p>
    <w:p w14:paraId="7A1B60A9" w14:textId="7C3A0624" w:rsidR="007142A7" w:rsidRDefault="00E75E4E" w:rsidP="008E5BDF">
      <w:pPr>
        <w:spacing w:line="276" w:lineRule="auto"/>
        <w:rPr>
          <w:rFonts w:cs="Times New Roman"/>
        </w:rPr>
      </w:pPr>
      <w:r w:rsidRPr="006B6FA4">
        <w:rPr>
          <w:rFonts w:cs="Times New Roman"/>
          <w:b/>
          <w:bCs/>
        </w:rPr>
        <w:lastRenderedPageBreak/>
        <w:t>Table S2</w:t>
      </w:r>
      <w:r w:rsidR="00504521">
        <w:rPr>
          <w:rFonts w:cs="Times New Roman"/>
          <w:b/>
          <w:bCs/>
        </w:rPr>
        <w:t>.</w:t>
      </w:r>
      <w:r w:rsidR="005508AB">
        <w:rPr>
          <w:rFonts w:cs="Times New Roman"/>
        </w:rPr>
        <w:t xml:space="preserve"> </w:t>
      </w:r>
      <w:r w:rsidR="0099779F" w:rsidRPr="006B6FA4">
        <w:rPr>
          <w:rFonts w:cs="Times New Roman"/>
        </w:rPr>
        <w:t>P</w:t>
      </w:r>
      <w:r w:rsidRPr="006B6FA4">
        <w:rPr>
          <w:rFonts w:cs="Times New Roman"/>
        </w:rPr>
        <w:t>rimer</w:t>
      </w:r>
      <w:r w:rsidR="001D26AF" w:rsidRPr="006B6FA4">
        <w:rPr>
          <w:rFonts w:cs="Times New Roman"/>
        </w:rPr>
        <w:t xml:space="preserve"> sequence</w:t>
      </w:r>
      <w:r w:rsidR="002F209E" w:rsidRPr="006B6FA4">
        <w:rPr>
          <w:rFonts w:cs="Times New Roman"/>
        </w:rPr>
        <w:t>,</w:t>
      </w:r>
      <w:r w:rsidR="007142A7" w:rsidRPr="006B6FA4">
        <w:rPr>
          <w:cs/>
          <w:lang w:bidi="th-TH"/>
        </w:rPr>
        <w:t xml:space="preserve"> </w:t>
      </w:r>
      <w:r w:rsidR="00504521">
        <w:rPr>
          <w:rFonts w:cs="Times New Roman"/>
        </w:rPr>
        <w:t xml:space="preserve">PCR product size, and </w:t>
      </w:r>
      <w:r w:rsidR="0099779F" w:rsidRPr="006B6FA4">
        <w:rPr>
          <w:rFonts w:cs="Times New Roman"/>
        </w:rPr>
        <w:t>annealing temperature</w:t>
      </w:r>
      <w:r w:rsidR="001D26AF" w:rsidRPr="006B6FA4">
        <w:rPr>
          <w:cs/>
          <w:lang w:bidi="th-TH"/>
        </w:rPr>
        <w:t xml:space="preserve"> </w:t>
      </w:r>
      <w:r w:rsidR="0099779F" w:rsidRPr="006B6FA4">
        <w:rPr>
          <w:rFonts w:cs="Times New Roman"/>
        </w:rPr>
        <w:t>for HRM assay</w:t>
      </w:r>
      <w:r w:rsidR="002F209E" w:rsidRPr="006B6FA4">
        <w:rPr>
          <w:cs/>
          <w:lang w:bidi="th-TH"/>
        </w:rPr>
        <w:t xml:space="preserve"> </w:t>
      </w:r>
      <w:r w:rsidR="002F209E" w:rsidRPr="006B6FA4">
        <w:rPr>
          <w:rFonts w:cs="Times New Roman"/>
        </w:rPr>
        <w:t>of designated SNPs</w:t>
      </w:r>
    </w:p>
    <w:p w14:paraId="0ED413E0" w14:textId="77777777" w:rsidR="004F4546" w:rsidRPr="008E5BDF" w:rsidRDefault="004F4546" w:rsidP="008E5BDF">
      <w:pPr>
        <w:spacing w:line="276" w:lineRule="auto"/>
        <w:rPr>
          <w:rFonts w:cs="Times New Roman"/>
          <w:sz w:val="10"/>
          <w:szCs w:val="10"/>
        </w:rPr>
      </w:pPr>
    </w:p>
    <w:tbl>
      <w:tblPr>
        <w:tblW w:w="10113" w:type="dxa"/>
        <w:jc w:val="center"/>
        <w:tblLayout w:type="fixed"/>
        <w:tblLook w:val="01E0" w:firstRow="1" w:lastRow="1" w:firstColumn="1" w:lastColumn="1" w:noHBand="0" w:noVBand="0"/>
      </w:tblPr>
      <w:tblGrid>
        <w:gridCol w:w="1325"/>
        <w:gridCol w:w="1559"/>
        <w:gridCol w:w="3827"/>
        <w:gridCol w:w="1560"/>
        <w:gridCol w:w="1842"/>
      </w:tblGrid>
      <w:tr w:rsidR="00F9325D" w:rsidRPr="000012F6" w14:paraId="44313CEE" w14:textId="77777777" w:rsidTr="001F525C">
        <w:trPr>
          <w:trHeight w:hRule="exact" w:val="768"/>
          <w:jc w:val="center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6B7B4" w14:textId="77777777" w:rsidR="0099779F" w:rsidRPr="001F525C" w:rsidRDefault="0099779F" w:rsidP="001F525C">
            <w:pPr>
              <w:tabs>
                <w:tab w:val="left" w:pos="907"/>
              </w:tabs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</w:pP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6F20" w14:textId="77777777" w:rsidR="0099779F" w:rsidRPr="001F525C" w:rsidRDefault="0099779F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</w:pP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SNP</w:t>
            </w:r>
            <w:r w:rsidR="001234F9"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 xml:space="preserve"> 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E654" w14:textId="77777777" w:rsidR="0099779F" w:rsidRPr="001F525C" w:rsidRDefault="0099779F" w:rsidP="00E75E4E">
            <w:pPr>
              <w:tabs>
                <w:tab w:val="left" w:pos="907"/>
              </w:tabs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</w:pP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 xml:space="preserve">Primer sequence 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(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5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’-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&gt;3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’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A1E32" w14:textId="77777777" w:rsidR="0099779F" w:rsidRPr="001F525C" w:rsidRDefault="0099779F" w:rsidP="00780432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</w:pP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 xml:space="preserve">PCR product size 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(</w:t>
            </w:r>
            <w:proofErr w:type="spellStart"/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bp</w:t>
            </w:r>
            <w:proofErr w:type="spellEnd"/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563C4" w14:textId="77777777" w:rsidR="0099779F" w:rsidRPr="001F525C" w:rsidRDefault="0099779F" w:rsidP="0099779F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</w:pP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 xml:space="preserve">Annealing </w:t>
            </w:r>
            <w:r w:rsidR="00070462"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 xml:space="preserve">temperature 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(</w:t>
            </w:r>
            <w:r w:rsidR="00070462"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º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lang w:eastAsia="zh-CN" w:bidi="th-TH"/>
              </w:rPr>
              <w:t>C</w:t>
            </w:r>
            <w:r w:rsidRPr="001F525C">
              <w:rPr>
                <w:rFonts w:eastAsia="SimSun" w:cs="Times New Roman"/>
                <w:b/>
                <w:bCs/>
                <w:sz w:val="22"/>
                <w:szCs w:val="22"/>
                <w:cs/>
                <w:lang w:eastAsia="zh-CN" w:bidi="th-TH"/>
              </w:rPr>
              <w:t>)</w:t>
            </w:r>
          </w:p>
        </w:tc>
      </w:tr>
      <w:tr w:rsidR="00F9325D" w:rsidRPr="000012F6" w14:paraId="3754A3C2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</w:tcBorders>
            <w:vAlign w:val="center"/>
          </w:tcPr>
          <w:p w14:paraId="2FFB516D" w14:textId="77777777" w:rsidR="002A33D5" w:rsidRPr="000012F6" w:rsidRDefault="002A33D5" w:rsidP="00E75E4E">
            <w:pPr>
              <w:tabs>
                <w:tab w:val="left" w:pos="907"/>
              </w:tabs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CDKAL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76F89B4" w14:textId="0CF29136" w:rsidR="002A33D5" w:rsidRPr="000012F6" w:rsidRDefault="0027651E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27651E">
              <w:rPr>
                <w:rFonts w:eastAsia="SimSun" w:cs="Times New Roman"/>
                <w:sz w:val="20"/>
                <w:szCs w:val="20"/>
                <w:lang w:eastAsia="zh-CN" w:bidi="th-TH"/>
              </w:rPr>
              <w:t>rs775699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6D02A6B0" w14:textId="77777777" w:rsidR="002A33D5" w:rsidRPr="000012F6" w:rsidRDefault="002A33D5" w:rsidP="00BF3548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AATCAACTGCTTGCTGTTG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1A826" w14:textId="77777777" w:rsidR="002A33D5" w:rsidRPr="000012F6" w:rsidRDefault="002A33D5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15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772C" w14:textId="77777777" w:rsidR="002A33D5" w:rsidRPr="000012F6" w:rsidRDefault="002A33D5" w:rsidP="0099779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56</w:t>
            </w:r>
          </w:p>
        </w:tc>
      </w:tr>
      <w:tr w:rsidR="00F9325D" w:rsidRPr="000012F6" w14:paraId="2053862A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451B1BF9" w14:textId="77777777" w:rsidR="002A33D5" w:rsidRPr="000012F6" w:rsidRDefault="002A33D5" w:rsidP="00E75E4E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C0CF8C6" w14:textId="77777777" w:rsidR="002A33D5" w:rsidRPr="000012F6" w:rsidRDefault="002A33D5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8B08B2F" w14:textId="77777777" w:rsidR="002A33D5" w:rsidRPr="000012F6" w:rsidRDefault="002A33D5" w:rsidP="00BF3548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GCTGTTCATCAGGCACTATT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7D88051" w14:textId="77777777" w:rsidR="002A33D5" w:rsidRPr="000012F6" w:rsidRDefault="002A33D5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17BF48AB" w14:textId="77777777" w:rsidR="002A33D5" w:rsidRPr="000012F6" w:rsidRDefault="002A33D5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  <w:tr w:rsidR="00F9325D" w:rsidRPr="000012F6" w14:paraId="15513FF8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</w:tcBorders>
            <w:vAlign w:val="center"/>
          </w:tcPr>
          <w:p w14:paraId="3F4EBC05" w14:textId="405A1461" w:rsidR="002A33D5" w:rsidRPr="000012F6" w:rsidRDefault="002A33D5" w:rsidP="00E75E4E">
            <w:pPr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CDKN2A</w:t>
            </w:r>
            <w:r w:rsidRPr="000012F6">
              <w:rPr>
                <w:rFonts w:eastAsia="SimSun" w:cs="Times New Roman"/>
                <w:i/>
                <w:iCs/>
                <w:sz w:val="20"/>
                <w:szCs w:val="20"/>
                <w:cs/>
                <w:lang w:eastAsia="zh-CN" w:bidi="th-TH"/>
              </w:rPr>
              <w:t>/</w:t>
            </w:r>
            <w:r w:rsidR="009A58EB"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2</w:t>
            </w: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A8FDF96" w14:textId="1046D870" w:rsidR="002A33D5" w:rsidRPr="000012F6" w:rsidRDefault="00F9325D" w:rsidP="00C31B2F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rs1081166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C815A2F" w14:textId="77777777" w:rsidR="002A33D5" w:rsidRPr="000012F6" w:rsidRDefault="002A33D5" w:rsidP="00BF3548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TCTTGCCCTGTCAGCAGC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D64A3" w14:textId="77777777" w:rsidR="002A33D5" w:rsidRPr="000012F6" w:rsidRDefault="002A33D5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113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A9775" w14:textId="77777777" w:rsidR="002A33D5" w:rsidRPr="000012F6" w:rsidRDefault="002A33D5" w:rsidP="0099779F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66</w:t>
            </w:r>
          </w:p>
        </w:tc>
      </w:tr>
      <w:tr w:rsidR="00F9325D" w:rsidRPr="000012F6" w14:paraId="1527CB40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690FC61D" w14:textId="77777777" w:rsidR="002A33D5" w:rsidRPr="000012F6" w:rsidRDefault="002A33D5" w:rsidP="00E75E4E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D302925" w14:textId="77777777" w:rsidR="002A33D5" w:rsidRPr="000012F6" w:rsidRDefault="002A33D5" w:rsidP="00C31B2F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BA7256A" w14:textId="77777777" w:rsidR="002A33D5" w:rsidRPr="000012F6" w:rsidRDefault="002A33D5" w:rsidP="00BF3548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GTCAAAAACCTTCCCCATC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6533D75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32698533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  <w:tr w:rsidR="00F9325D" w:rsidRPr="000012F6" w14:paraId="47935FEE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</w:tcBorders>
            <w:vAlign w:val="center"/>
          </w:tcPr>
          <w:p w14:paraId="32AD01EF" w14:textId="77777777" w:rsidR="002A33D5" w:rsidRPr="000012F6" w:rsidRDefault="002A33D5" w:rsidP="002A33D5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HHEX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23003B1" w14:textId="77777777" w:rsidR="002A33D5" w:rsidRPr="000012F6" w:rsidRDefault="002A33D5" w:rsidP="00C31B2F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rs1111875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70A7D48" w14:textId="77777777" w:rsidR="002A33D5" w:rsidRPr="000012F6" w:rsidRDefault="002A33D5" w:rsidP="00BF3548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TCAACAGCACCATACATCATC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8752725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16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972C" w14:textId="77777777" w:rsidR="002A33D5" w:rsidRPr="000012F6" w:rsidRDefault="002A33D5" w:rsidP="0099779F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65</w:t>
            </w:r>
          </w:p>
        </w:tc>
      </w:tr>
      <w:tr w:rsidR="00F9325D" w:rsidRPr="000012F6" w14:paraId="16508675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7BD40B7E" w14:textId="77777777" w:rsidR="002A33D5" w:rsidRPr="000012F6" w:rsidRDefault="002A33D5" w:rsidP="00E75E4E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0C9DF68" w14:textId="77777777" w:rsidR="002A33D5" w:rsidRPr="000012F6" w:rsidRDefault="002A33D5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B8C4B5C" w14:textId="77777777" w:rsidR="002A33D5" w:rsidRPr="000012F6" w:rsidRDefault="002A33D5" w:rsidP="00BF3548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GAAACTGCATTACTACAGACTTTCCA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033D333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1F3A3002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  <w:tr w:rsidR="00F9325D" w:rsidRPr="000012F6" w14:paraId="3AEF2B33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0628" w14:textId="77777777" w:rsidR="002A33D5" w:rsidRPr="000012F6" w:rsidRDefault="002A33D5" w:rsidP="00E75E4E">
            <w:pPr>
              <w:tabs>
                <w:tab w:val="left" w:pos="907"/>
              </w:tabs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KCNQ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E33A" w14:textId="77777777" w:rsidR="002A33D5" w:rsidRPr="000012F6" w:rsidRDefault="002A33D5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rs223789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BCD18D6" w14:textId="77777777" w:rsidR="002A33D5" w:rsidRPr="000012F6" w:rsidRDefault="002A33D5" w:rsidP="00BF3548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ATGAGCCAGATGATGGGAG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EB1BE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12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A45D" w14:textId="77777777" w:rsidR="002A33D5" w:rsidRPr="000012F6" w:rsidRDefault="002A33D5" w:rsidP="003906E7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66</w:t>
            </w:r>
          </w:p>
        </w:tc>
      </w:tr>
      <w:tr w:rsidR="00F9325D" w:rsidRPr="000012F6" w14:paraId="7BDDC4A9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</w:tcPr>
          <w:p w14:paraId="04590BD6" w14:textId="77777777" w:rsidR="002A33D5" w:rsidRPr="000012F6" w:rsidRDefault="002A33D5" w:rsidP="00E75E4E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727CF15" w14:textId="77777777" w:rsidR="002A33D5" w:rsidRPr="000012F6" w:rsidRDefault="002A33D5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D403743" w14:textId="77777777" w:rsidR="002A33D5" w:rsidRPr="000012F6" w:rsidRDefault="002A33D5" w:rsidP="00BF3548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CCAGCCTCCAAGCTGTGTG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394EEFE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23A13E3F" w14:textId="77777777" w:rsidR="002A33D5" w:rsidRPr="000012F6" w:rsidRDefault="002A33D5" w:rsidP="00513981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  <w:tr w:rsidR="00F9325D" w:rsidRPr="000012F6" w14:paraId="454988E9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7611" w14:textId="77777777" w:rsidR="00C31B2F" w:rsidRPr="000012F6" w:rsidRDefault="00C31B2F" w:rsidP="00780432">
            <w:pPr>
              <w:tabs>
                <w:tab w:val="left" w:pos="907"/>
              </w:tabs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MTNR1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2897" w14:textId="77777777" w:rsidR="00C31B2F" w:rsidRPr="000012F6" w:rsidRDefault="00C31B2F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rs138715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3AE60E75" w14:textId="77777777" w:rsidR="00C31B2F" w:rsidRPr="000012F6" w:rsidRDefault="00C31B2F" w:rsidP="00BF3548">
            <w:pPr>
              <w:rPr>
                <w:rFonts w:cs="Times New Roman"/>
                <w:sz w:val="20"/>
                <w:szCs w:val="20"/>
              </w:rPr>
            </w:pPr>
            <w:r w:rsidRPr="000012F6">
              <w:rPr>
                <w:rFonts w:cs="Times New Roman"/>
                <w:sz w:val="20"/>
                <w:szCs w:val="20"/>
              </w:rPr>
              <w:t>ACCATTCTCAGTGGTCCTTACTC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8409" w14:textId="77777777" w:rsidR="00C31B2F" w:rsidRPr="000012F6" w:rsidRDefault="00C31B2F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14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0578" w14:textId="77777777" w:rsidR="00C31B2F" w:rsidRPr="000012F6" w:rsidRDefault="00C31B2F" w:rsidP="003906E7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65</w:t>
            </w:r>
          </w:p>
        </w:tc>
      </w:tr>
      <w:tr w:rsidR="00F9325D" w:rsidRPr="000012F6" w14:paraId="37DC0283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</w:tcPr>
          <w:p w14:paraId="311634F4" w14:textId="77777777" w:rsidR="00C31B2F" w:rsidRPr="000012F6" w:rsidRDefault="00C31B2F" w:rsidP="00780432">
            <w:pPr>
              <w:tabs>
                <w:tab w:val="left" w:pos="907"/>
              </w:tabs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BFA4B1C" w14:textId="77777777" w:rsidR="00C31B2F" w:rsidRPr="000012F6" w:rsidRDefault="00C31B2F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0C203C2E" w14:textId="77777777" w:rsidR="00C31B2F" w:rsidRPr="000012F6" w:rsidRDefault="00C31B2F" w:rsidP="008B2C22">
            <w:pPr>
              <w:rPr>
                <w:rFonts w:cs="Times New Roman"/>
                <w:sz w:val="20"/>
                <w:szCs w:val="20"/>
              </w:rPr>
            </w:pPr>
            <w:r w:rsidRPr="000012F6">
              <w:rPr>
                <w:rFonts w:cs="Times New Roman"/>
                <w:sz w:val="20"/>
                <w:szCs w:val="20"/>
              </w:rPr>
              <w:t>GAAGCACAGACCTGGTTCCA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BB15D5E" w14:textId="77777777" w:rsidR="00C31B2F" w:rsidRPr="000012F6" w:rsidRDefault="00C31B2F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6E57C2E0" w14:textId="77777777" w:rsidR="00C31B2F" w:rsidRPr="000012F6" w:rsidRDefault="00C31B2F" w:rsidP="003906E7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  <w:tr w:rsidR="00F9325D" w:rsidRPr="000012F6" w14:paraId="419A1CD3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2E3D" w14:textId="77777777" w:rsidR="00C31B2F" w:rsidRPr="000012F6" w:rsidRDefault="00C31B2F" w:rsidP="009C4D14">
            <w:pPr>
              <w:tabs>
                <w:tab w:val="left" w:pos="907"/>
              </w:tabs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TCF7L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9B0D" w14:textId="335E9DC9" w:rsidR="00C31B2F" w:rsidRPr="000012F6" w:rsidRDefault="00F45534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rs790314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EFC00BD" w14:textId="4CDE99C2" w:rsidR="00C31B2F" w:rsidRPr="000012F6" w:rsidRDefault="0086244E" w:rsidP="00BF3548">
            <w:pPr>
              <w:rPr>
                <w:rFonts w:cs="Times New Roman"/>
                <w:sz w:val="20"/>
                <w:szCs w:val="20"/>
              </w:rPr>
            </w:pPr>
            <w:r w:rsidRPr="000012F6">
              <w:rPr>
                <w:rFonts w:cs="Times New Roman"/>
                <w:sz w:val="20"/>
                <w:szCs w:val="20"/>
              </w:rPr>
              <w:t>ACCTAGCACAGCTGTTATTT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52348" w14:textId="5781E0FE" w:rsidR="00C31B2F" w:rsidRPr="000012F6" w:rsidRDefault="0086244E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227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6C13" w14:textId="77777777" w:rsidR="00C31B2F" w:rsidRPr="000012F6" w:rsidRDefault="00C31B2F" w:rsidP="009C4D14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52</w:t>
            </w:r>
          </w:p>
        </w:tc>
      </w:tr>
      <w:tr w:rsidR="00F9325D" w:rsidRPr="000012F6" w14:paraId="5631DD9A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</w:tcPr>
          <w:p w14:paraId="5050914F" w14:textId="77777777" w:rsidR="00C31B2F" w:rsidRPr="000012F6" w:rsidRDefault="00C31B2F" w:rsidP="00E75E4E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DE3688E" w14:textId="77777777" w:rsidR="00C31B2F" w:rsidRPr="000012F6" w:rsidRDefault="00C31B2F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82ED5CB" w14:textId="17DB193A" w:rsidR="00C31B2F" w:rsidRPr="000012F6" w:rsidRDefault="0086244E" w:rsidP="00BF3548">
            <w:pPr>
              <w:rPr>
                <w:rFonts w:cs="Times New Roman"/>
                <w:sz w:val="20"/>
                <w:szCs w:val="20"/>
              </w:rPr>
            </w:pPr>
            <w:r w:rsidRPr="000012F6">
              <w:rPr>
                <w:rFonts w:cs="Times New Roman"/>
                <w:sz w:val="20"/>
                <w:szCs w:val="20"/>
              </w:rPr>
              <w:t>GATGAAATGTAGCAGTGAAGT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7CCAE28" w14:textId="77777777" w:rsidR="00C31B2F" w:rsidRPr="000012F6" w:rsidRDefault="00C31B2F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2241ED1B" w14:textId="77777777" w:rsidR="00C31B2F" w:rsidRPr="000012F6" w:rsidRDefault="00C31B2F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  <w:tr w:rsidR="00F9325D" w:rsidRPr="000012F6" w14:paraId="431AC257" w14:textId="77777777" w:rsidTr="001F525C">
        <w:trPr>
          <w:trHeight w:hRule="exact" w:val="432"/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F5102" w14:textId="77777777" w:rsidR="00C31B2F" w:rsidRPr="000012F6" w:rsidRDefault="00C31B2F" w:rsidP="009C4D14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UBE2E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A16E" w14:textId="0EA13848" w:rsidR="00C31B2F" w:rsidRPr="000012F6" w:rsidRDefault="0086244E" w:rsidP="00C31B2F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cs="Times New Roman"/>
                <w:sz w:val="20"/>
                <w:szCs w:val="20"/>
              </w:rPr>
              <w:t>rs761246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074BB6D" w14:textId="469888B9" w:rsidR="00C31B2F" w:rsidRPr="000012F6" w:rsidRDefault="0086244E" w:rsidP="00BF3548">
            <w:pPr>
              <w:rPr>
                <w:rFonts w:cs="Times New Roman"/>
                <w:sz w:val="20"/>
                <w:szCs w:val="20"/>
              </w:rPr>
            </w:pPr>
            <w:r w:rsidRPr="000012F6">
              <w:rPr>
                <w:rFonts w:cs="Times New Roman"/>
                <w:sz w:val="20"/>
                <w:szCs w:val="20"/>
              </w:rPr>
              <w:t>CAATCATTCTGCCTAATACA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FC7E" w14:textId="3D8CA8DB" w:rsidR="00C31B2F" w:rsidRPr="000012F6" w:rsidRDefault="0086244E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18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15AF1" w14:textId="77777777" w:rsidR="00C31B2F" w:rsidRPr="000012F6" w:rsidRDefault="00C31B2F" w:rsidP="009C4D14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0012F6">
              <w:rPr>
                <w:rFonts w:eastAsia="SimSun" w:cs="Times New Roman"/>
                <w:sz w:val="20"/>
                <w:szCs w:val="20"/>
                <w:lang w:eastAsia="zh-CN" w:bidi="th-TH"/>
              </w:rPr>
              <w:t>52</w:t>
            </w:r>
          </w:p>
        </w:tc>
      </w:tr>
      <w:tr w:rsidR="00F9325D" w:rsidRPr="000012F6" w14:paraId="22DFD0BF" w14:textId="77777777" w:rsidTr="001F525C">
        <w:trPr>
          <w:trHeight w:hRule="exact" w:val="432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</w:tcPr>
          <w:p w14:paraId="749E67EE" w14:textId="77777777" w:rsidR="00C31B2F" w:rsidRPr="000012F6" w:rsidRDefault="00C31B2F" w:rsidP="00E75E4E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C061DFA" w14:textId="77777777" w:rsidR="00C31B2F" w:rsidRPr="000012F6" w:rsidRDefault="00C31B2F" w:rsidP="00BF3548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11B8FE3A" w14:textId="1AEE7F2B" w:rsidR="00C31B2F" w:rsidRPr="000012F6" w:rsidRDefault="0086244E" w:rsidP="00BF3548">
            <w:pPr>
              <w:rPr>
                <w:rFonts w:cs="Times New Roman"/>
                <w:sz w:val="20"/>
                <w:szCs w:val="20"/>
              </w:rPr>
            </w:pPr>
            <w:r w:rsidRPr="000012F6">
              <w:rPr>
                <w:rFonts w:cs="Times New Roman"/>
                <w:sz w:val="20"/>
                <w:szCs w:val="20"/>
              </w:rPr>
              <w:t>AAAATAGCAATAACAACAGAAG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0FDBB09" w14:textId="77777777" w:rsidR="00C31B2F" w:rsidRPr="000012F6" w:rsidRDefault="00C31B2F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20FCF215" w14:textId="77777777" w:rsidR="00C31B2F" w:rsidRPr="000012F6" w:rsidRDefault="00C31B2F" w:rsidP="00513981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</w:tr>
    </w:tbl>
    <w:p w14:paraId="6C25B1E2" w14:textId="62B85C5B" w:rsidR="00AA0F7C" w:rsidRPr="008E5BDF" w:rsidRDefault="00504521">
      <w:pPr>
        <w:spacing w:after="200" w:line="276" w:lineRule="auto"/>
        <w:rPr>
          <w:rFonts w:cs="Times New Roman"/>
          <w:sz w:val="22"/>
          <w:szCs w:val="22"/>
        </w:rPr>
      </w:pPr>
      <w:r w:rsidRPr="008E5BDF">
        <w:rPr>
          <w:rFonts w:cs="Times New Roman"/>
          <w:b/>
          <w:bCs/>
          <w:sz w:val="22"/>
          <w:szCs w:val="22"/>
        </w:rPr>
        <w:t>Abbreviations:</w:t>
      </w:r>
      <w:r w:rsidRPr="00504521">
        <w:rPr>
          <w:rFonts w:cs="Times New Roman"/>
          <w:sz w:val="22"/>
          <w:szCs w:val="22"/>
        </w:rPr>
        <w:t xml:space="preserve"> PCR, </w:t>
      </w:r>
      <w:r w:rsidRPr="008E5BDF">
        <w:rPr>
          <w:rStyle w:val="Emphasis"/>
          <w:i w:val="0"/>
          <w:iCs w:val="0"/>
          <w:sz w:val="22"/>
          <w:szCs w:val="22"/>
        </w:rPr>
        <w:t xml:space="preserve">polymerase chain reaction; </w:t>
      </w:r>
      <w:r w:rsidRPr="008E5BDF">
        <w:rPr>
          <w:rFonts w:cs="Times New Roman"/>
          <w:iCs/>
          <w:sz w:val="22"/>
          <w:szCs w:val="22"/>
        </w:rPr>
        <w:t>HRM</w:t>
      </w:r>
      <w:r w:rsidRPr="00504521">
        <w:rPr>
          <w:rFonts w:cs="Times New Roman"/>
          <w:sz w:val="22"/>
          <w:szCs w:val="22"/>
        </w:rPr>
        <w:t xml:space="preserve">, </w:t>
      </w:r>
      <w:r>
        <w:rPr>
          <w:rFonts w:cs="Times New Roman"/>
          <w:sz w:val="22"/>
          <w:szCs w:val="22"/>
        </w:rPr>
        <w:t xml:space="preserve">high resolution melt; </w:t>
      </w:r>
      <w:r w:rsidRPr="00504521">
        <w:rPr>
          <w:rFonts w:cs="Times New Roman"/>
          <w:sz w:val="22"/>
          <w:szCs w:val="22"/>
        </w:rPr>
        <w:t>SNPs</w:t>
      </w:r>
      <w:r>
        <w:rPr>
          <w:rFonts w:cs="Times New Roman"/>
          <w:sz w:val="22"/>
          <w:szCs w:val="22"/>
        </w:rPr>
        <w:t xml:space="preserve">, single nucleotide polymorphisms; </w:t>
      </w:r>
      <w:proofErr w:type="spellStart"/>
      <w:r>
        <w:rPr>
          <w:rFonts w:cs="Times New Roman"/>
          <w:sz w:val="22"/>
          <w:szCs w:val="22"/>
        </w:rPr>
        <w:t>bp</w:t>
      </w:r>
      <w:proofErr w:type="spellEnd"/>
      <w:r>
        <w:rPr>
          <w:rFonts w:cs="Times New Roman"/>
          <w:sz w:val="22"/>
          <w:szCs w:val="22"/>
        </w:rPr>
        <w:t>, base pair</w:t>
      </w:r>
    </w:p>
    <w:p w14:paraId="449CE01B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514E583B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459BA2E7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7EC55F17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74DDFA20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02D198BC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3DDD288F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6869BBA2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3B5023D9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0C7C0830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0D52D070" w14:textId="77777777" w:rsidR="005508AB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20A3A377" w14:textId="77777777" w:rsidR="005508AB" w:rsidRPr="00F9325D" w:rsidRDefault="005508AB">
      <w:pPr>
        <w:spacing w:after="200" w:line="276" w:lineRule="auto"/>
        <w:rPr>
          <w:rFonts w:cs="Times New Roman"/>
          <w:sz w:val="20"/>
          <w:szCs w:val="20"/>
        </w:rPr>
      </w:pPr>
    </w:p>
    <w:p w14:paraId="0A01F8D5" w14:textId="4FC47374" w:rsidR="00E75E4E" w:rsidRPr="00F9325D" w:rsidRDefault="003906E7">
      <w:pPr>
        <w:rPr>
          <w:rFonts w:cs="Times New Roman"/>
        </w:rPr>
      </w:pPr>
      <w:r w:rsidRPr="00F9325D">
        <w:rPr>
          <w:rFonts w:cs="Times New Roman"/>
          <w:b/>
          <w:bCs/>
        </w:rPr>
        <w:lastRenderedPageBreak/>
        <w:t>Table S3</w:t>
      </w:r>
      <w:r w:rsidR="00504521">
        <w:rPr>
          <w:rFonts w:cs="Times New Roman"/>
          <w:b/>
          <w:bCs/>
        </w:rPr>
        <w:t>.</w:t>
      </w:r>
      <w:r w:rsidRPr="00F9325D">
        <w:rPr>
          <w:rFonts w:cs="Times New Roman"/>
        </w:rPr>
        <w:t xml:space="preserve"> Primer sequence</w:t>
      </w:r>
      <w:r w:rsidR="00AA0F7C" w:rsidRPr="00F9325D">
        <w:rPr>
          <w:rFonts w:cs="Times New Roman"/>
        </w:rPr>
        <w:t>s</w:t>
      </w:r>
      <w:r w:rsidRPr="00F9325D">
        <w:rPr>
          <w:rFonts w:cs="Times New Roman"/>
        </w:rPr>
        <w:t xml:space="preserve"> of </w:t>
      </w:r>
      <w:r w:rsidR="002F209E" w:rsidRPr="00F9325D">
        <w:rPr>
          <w:rFonts w:cs="Times New Roman"/>
          <w:i/>
          <w:iCs/>
        </w:rPr>
        <w:t>SLC30A8</w:t>
      </w:r>
      <w:r w:rsidR="00D971C7">
        <w:rPr>
          <w:lang w:bidi="th-TH"/>
        </w:rPr>
        <w:t xml:space="preserve"> (</w:t>
      </w:r>
      <w:r w:rsidR="00D971C7">
        <w:rPr>
          <w:rFonts w:cs="Times New Roman"/>
        </w:rPr>
        <w:t>rs1326</w:t>
      </w:r>
      <w:r w:rsidR="001D26AF" w:rsidRPr="00F9325D">
        <w:rPr>
          <w:rFonts w:cs="Times New Roman"/>
        </w:rPr>
        <w:t>6</w:t>
      </w:r>
      <w:r w:rsidR="006B1C58">
        <w:rPr>
          <w:rFonts w:cs="Times New Roman"/>
        </w:rPr>
        <w:t>6</w:t>
      </w:r>
      <w:r w:rsidR="001D26AF" w:rsidRPr="00F9325D">
        <w:rPr>
          <w:rFonts w:cs="Times New Roman"/>
        </w:rPr>
        <w:t>34</w:t>
      </w:r>
      <w:r w:rsidR="00D971C7">
        <w:rPr>
          <w:rFonts w:cs="Times New Roman"/>
        </w:rPr>
        <w:t>)</w:t>
      </w:r>
      <w:r w:rsidR="001D26AF" w:rsidRPr="00F9325D">
        <w:rPr>
          <w:rFonts w:cs="Times New Roman"/>
        </w:rPr>
        <w:t xml:space="preserve"> </w:t>
      </w:r>
      <w:r w:rsidR="004F4546">
        <w:rPr>
          <w:rFonts w:cs="Times New Roman"/>
        </w:rPr>
        <w:t xml:space="preserve">used </w:t>
      </w:r>
      <w:r w:rsidR="000838CC" w:rsidRPr="00F9325D">
        <w:rPr>
          <w:rFonts w:cs="Times New Roman"/>
        </w:rPr>
        <w:t>for PCR</w:t>
      </w:r>
      <w:r w:rsidR="000838CC" w:rsidRPr="00F9325D">
        <w:rPr>
          <w:cs/>
          <w:lang w:bidi="th-TH"/>
        </w:rPr>
        <w:t>-</w:t>
      </w:r>
      <w:r w:rsidR="000838CC" w:rsidRPr="00F9325D">
        <w:rPr>
          <w:rFonts w:cs="Times New Roman"/>
        </w:rPr>
        <w:t xml:space="preserve">RFLP </w:t>
      </w:r>
      <w:r w:rsidR="005508AB">
        <w:rPr>
          <w:rFonts w:cs="Times New Roman"/>
        </w:rPr>
        <w:t>method</w:t>
      </w:r>
    </w:p>
    <w:p w14:paraId="08B3BBF4" w14:textId="77777777" w:rsidR="000838CC" w:rsidRPr="008E5BDF" w:rsidRDefault="000838CC">
      <w:pPr>
        <w:rPr>
          <w:rFonts w:cs="Times New Roman"/>
          <w:sz w:val="10"/>
          <w:szCs w:val="10"/>
        </w:rPr>
      </w:pPr>
    </w:p>
    <w:tbl>
      <w:tblPr>
        <w:tblW w:w="10084" w:type="dxa"/>
        <w:jc w:val="center"/>
        <w:tblLayout w:type="fixed"/>
        <w:tblLook w:val="01E0" w:firstRow="1" w:lastRow="1" w:firstColumn="1" w:lastColumn="1" w:noHBand="0" w:noVBand="0"/>
      </w:tblPr>
      <w:tblGrid>
        <w:gridCol w:w="1238"/>
        <w:gridCol w:w="1475"/>
        <w:gridCol w:w="3061"/>
        <w:gridCol w:w="1276"/>
        <w:gridCol w:w="1276"/>
        <w:gridCol w:w="1758"/>
      </w:tblGrid>
      <w:tr w:rsidR="00F9325D" w:rsidRPr="00F9325D" w14:paraId="7D6688A8" w14:textId="77777777" w:rsidTr="00F9325D">
        <w:trPr>
          <w:trHeight w:hRule="exact" w:val="768"/>
          <w:jc w:val="center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E386F" w14:textId="77777777" w:rsidR="007E2053" w:rsidRPr="005508AB" w:rsidRDefault="007E2053" w:rsidP="003913DD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Gen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EE63" w14:textId="77777777" w:rsidR="007E2053" w:rsidRPr="005508AB" w:rsidRDefault="007E2053" w:rsidP="003913DD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SNP</w:t>
            </w:r>
            <w:r w:rsidR="001234F9"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 xml:space="preserve"> ID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133BE" w14:textId="77777777" w:rsidR="007E2053" w:rsidRPr="005508AB" w:rsidRDefault="007E2053" w:rsidP="003913DD">
            <w:pPr>
              <w:tabs>
                <w:tab w:val="left" w:pos="907"/>
              </w:tabs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 xml:space="preserve">Primer sequence 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(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5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’-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&gt;3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C975" w14:textId="77777777" w:rsidR="007E2053" w:rsidRPr="005508AB" w:rsidRDefault="006819BF" w:rsidP="003913DD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P</w:t>
            </w:r>
            <w:r w:rsidR="007E2053"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roduct size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 xml:space="preserve"> </w:t>
            </w:r>
            <w:r w:rsidR="007E2053"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(</w:t>
            </w:r>
            <w:proofErr w:type="spellStart"/>
            <w:r w:rsidR="007E2053"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bp</w:t>
            </w:r>
            <w:proofErr w:type="spellEnd"/>
            <w:r w:rsidR="007E2053"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4147" w14:textId="77777777" w:rsidR="007E2053" w:rsidRPr="005508AB" w:rsidRDefault="007E2053" w:rsidP="007E2053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Restriction enzym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2E57" w14:textId="77777777" w:rsidR="007E2053" w:rsidRPr="005508AB" w:rsidRDefault="006819BF" w:rsidP="007E2053">
            <w:pPr>
              <w:tabs>
                <w:tab w:val="left" w:pos="907"/>
              </w:tabs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 xml:space="preserve">Size of restriction fragment </w:t>
            </w:r>
            <w:r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(</w:t>
            </w:r>
            <w:proofErr w:type="spellStart"/>
            <w:r w:rsidRPr="005508AB">
              <w:rPr>
                <w:rFonts w:eastAsia="SimSun" w:cs="Times New Roman"/>
                <w:b/>
                <w:bCs/>
                <w:sz w:val="20"/>
                <w:szCs w:val="20"/>
                <w:lang w:eastAsia="zh-CN" w:bidi="th-TH"/>
              </w:rPr>
              <w:t>bp</w:t>
            </w:r>
            <w:proofErr w:type="spellEnd"/>
            <w:r w:rsidRPr="005508AB">
              <w:rPr>
                <w:rFonts w:eastAsia="SimSun" w:cs="Times New Roman"/>
                <w:b/>
                <w:bCs/>
                <w:sz w:val="20"/>
                <w:szCs w:val="20"/>
                <w:cs/>
                <w:lang w:eastAsia="zh-CN" w:bidi="th-TH"/>
              </w:rPr>
              <w:t>)</w:t>
            </w:r>
          </w:p>
        </w:tc>
      </w:tr>
      <w:tr w:rsidR="00F9325D" w:rsidRPr="00F9325D" w14:paraId="288BE2B7" w14:textId="77777777" w:rsidTr="00F9325D">
        <w:trPr>
          <w:trHeight w:hRule="exact" w:val="432"/>
          <w:jc w:val="center"/>
        </w:trPr>
        <w:tc>
          <w:tcPr>
            <w:tcW w:w="1238" w:type="dxa"/>
            <w:vMerge w:val="restart"/>
            <w:tcBorders>
              <w:top w:val="single" w:sz="4" w:space="0" w:color="auto"/>
            </w:tcBorders>
            <w:vAlign w:val="center"/>
          </w:tcPr>
          <w:p w14:paraId="6195990E" w14:textId="77777777" w:rsidR="002A33D5" w:rsidRPr="005508AB" w:rsidRDefault="002A33D5" w:rsidP="002A33D5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08AB">
              <w:rPr>
                <w:rFonts w:cs="Times New Roman"/>
                <w:i/>
                <w:iCs/>
                <w:sz w:val="20"/>
                <w:szCs w:val="20"/>
              </w:rPr>
              <w:t>SLC30A8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  <w:vAlign w:val="center"/>
          </w:tcPr>
          <w:p w14:paraId="431D8A06" w14:textId="3C3BE89E" w:rsidR="002A33D5" w:rsidRPr="005508AB" w:rsidRDefault="00D971C7" w:rsidP="002A33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08AB">
              <w:rPr>
                <w:rFonts w:cs="Times New Roman"/>
                <w:sz w:val="20"/>
                <w:szCs w:val="20"/>
              </w:rPr>
              <w:t>rs1326</w:t>
            </w:r>
            <w:r w:rsidR="002A33D5" w:rsidRPr="005508AB">
              <w:rPr>
                <w:rFonts w:cs="Times New Roman"/>
                <w:sz w:val="20"/>
                <w:szCs w:val="20"/>
              </w:rPr>
              <w:t>6</w:t>
            </w:r>
            <w:r w:rsidR="002A38BE">
              <w:rPr>
                <w:rFonts w:cs="Times New Roman"/>
                <w:sz w:val="20"/>
                <w:szCs w:val="20"/>
              </w:rPr>
              <w:t>6</w:t>
            </w:r>
            <w:r w:rsidR="002A33D5" w:rsidRPr="005508A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5F44DD26" w14:textId="77777777" w:rsidR="002A33D5" w:rsidRPr="005508AB" w:rsidRDefault="002A33D5" w:rsidP="003913DD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5508AB">
              <w:rPr>
                <w:rFonts w:cs="Times New Roman"/>
                <w:sz w:val="20"/>
                <w:szCs w:val="20"/>
              </w:rPr>
              <w:t>GGAGTCAGAGCAGTCGCCC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FE4D3E4" w14:textId="77777777" w:rsidR="002A33D5" w:rsidRPr="005508AB" w:rsidRDefault="002A33D5" w:rsidP="003913DD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18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8A1D0E8" w14:textId="77777777" w:rsidR="002A33D5" w:rsidRPr="005508AB" w:rsidRDefault="002A33D5" w:rsidP="003913D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</w:p>
          <w:p w14:paraId="32D83085" w14:textId="77777777" w:rsidR="002A33D5" w:rsidRPr="005508AB" w:rsidRDefault="002A33D5" w:rsidP="003913DD">
            <w:pPr>
              <w:jc w:val="center"/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</w:pPr>
            <w:proofErr w:type="spellStart"/>
            <w:r w:rsidRPr="005508AB">
              <w:rPr>
                <w:rFonts w:eastAsia="SimSun" w:cs="Times New Roman"/>
                <w:i/>
                <w:iCs/>
                <w:sz w:val="20"/>
                <w:szCs w:val="20"/>
                <w:lang w:eastAsia="zh-CN" w:bidi="th-TH"/>
              </w:rPr>
              <w:t>Alu</w:t>
            </w: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I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2ACA28CC" w14:textId="77777777" w:rsidR="002A33D5" w:rsidRPr="005508AB" w:rsidRDefault="002A33D5" w:rsidP="006819BF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C</w:t>
            </w:r>
            <w:r w:rsidRPr="005508AB">
              <w:rPr>
                <w:rFonts w:eastAsia="SimSun" w:cs="Times New Roman"/>
                <w:sz w:val="20"/>
                <w:szCs w:val="20"/>
                <w:cs/>
                <w:lang w:eastAsia="zh-CN" w:bidi="th-TH"/>
              </w:rPr>
              <w:t>=</w:t>
            </w: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56</w:t>
            </w:r>
            <w:r w:rsidRPr="005508AB">
              <w:rPr>
                <w:rFonts w:eastAsia="SimSun" w:cs="Times New Roman"/>
                <w:sz w:val="20"/>
                <w:szCs w:val="20"/>
                <w:cs/>
                <w:lang w:eastAsia="zh-CN" w:bidi="th-TH"/>
              </w:rPr>
              <w:t>+</w:t>
            </w: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125</w:t>
            </w:r>
          </w:p>
        </w:tc>
      </w:tr>
      <w:tr w:rsidR="00F9325D" w:rsidRPr="00F9325D" w14:paraId="40643AEB" w14:textId="77777777" w:rsidTr="00F9325D">
        <w:trPr>
          <w:trHeight w:hRule="exact" w:val="432"/>
          <w:jc w:val="center"/>
        </w:trPr>
        <w:tc>
          <w:tcPr>
            <w:tcW w:w="1238" w:type="dxa"/>
            <w:vMerge/>
            <w:tcBorders>
              <w:bottom w:val="single" w:sz="4" w:space="0" w:color="auto"/>
            </w:tcBorders>
          </w:tcPr>
          <w:p w14:paraId="198560B2" w14:textId="77777777" w:rsidR="002A33D5" w:rsidRPr="005508AB" w:rsidRDefault="002A33D5" w:rsidP="003913DD">
            <w:pPr>
              <w:tabs>
                <w:tab w:val="left" w:pos="907"/>
              </w:tabs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vAlign w:val="center"/>
          </w:tcPr>
          <w:p w14:paraId="2CDB5AD1" w14:textId="77777777" w:rsidR="002A33D5" w:rsidRPr="005508AB" w:rsidRDefault="002A33D5" w:rsidP="003913DD">
            <w:pPr>
              <w:tabs>
                <w:tab w:val="left" w:pos="907"/>
              </w:tabs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7637C8B5" w14:textId="77777777" w:rsidR="002A33D5" w:rsidRPr="005508AB" w:rsidRDefault="002A33D5" w:rsidP="003913DD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TCGGGGTCCTGGTCAA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51BBE37" w14:textId="77777777" w:rsidR="002A33D5" w:rsidRPr="005508AB" w:rsidRDefault="002A33D5" w:rsidP="003913DD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45D2491" w14:textId="77777777" w:rsidR="002A33D5" w:rsidRPr="005508AB" w:rsidRDefault="002A33D5" w:rsidP="003913DD">
            <w:pPr>
              <w:jc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24508753" w14:textId="77777777" w:rsidR="002A33D5" w:rsidRPr="005508AB" w:rsidRDefault="002A33D5" w:rsidP="006819BF">
            <w:pPr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T</w:t>
            </w:r>
            <w:r w:rsidRPr="005508AB">
              <w:rPr>
                <w:rFonts w:eastAsia="SimSun" w:cs="Times New Roman"/>
                <w:sz w:val="20"/>
                <w:szCs w:val="20"/>
                <w:cs/>
                <w:lang w:eastAsia="zh-CN" w:bidi="th-TH"/>
              </w:rPr>
              <w:t>=</w:t>
            </w: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51</w:t>
            </w:r>
            <w:r w:rsidRPr="005508AB">
              <w:rPr>
                <w:rFonts w:eastAsia="SimSun" w:cs="Times New Roman"/>
                <w:sz w:val="20"/>
                <w:szCs w:val="20"/>
                <w:cs/>
                <w:lang w:eastAsia="zh-CN" w:bidi="th-TH"/>
              </w:rPr>
              <w:t>+</w:t>
            </w: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56</w:t>
            </w:r>
            <w:r w:rsidRPr="005508AB">
              <w:rPr>
                <w:rFonts w:eastAsia="SimSun" w:cs="Times New Roman"/>
                <w:sz w:val="20"/>
                <w:szCs w:val="20"/>
                <w:cs/>
                <w:lang w:eastAsia="zh-CN" w:bidi="th-TH"/>
              </w:rPr>
              <w:t>+</w:t>
            </w:r>
            <w:r w:rsidRPr="005508AB">
              <w:rPr>
                <w:rFonts w:eastAsia="SimSun" w:cs="Times New Roman"/>
                <w:sz w:val="20"/>
                <w:szCs w:val="20"/>
                <w:lang w:eastAsia="zh-CN" w:bidi="th-TH"/>
              </w:rPr>
              <w:t>74</w:t>
            </w:r>
          </w:p>
        </w:tc>
      </w:tr>
    </w:tbl>
    <w:p w14:paraId="6CD68212" w14:textId="0318215C" w:rsidR="004F4546" w:rsidRPr="00924930" w:rsidRDefault="004F4546" w:rsidP="004F4546">
      <w:pPr>
        <w:spacing w:after="200" w:line="276" w:lineRule="auto"/>
        <w:rPr>
          <w:rFonts w:cs="Times New Roman"/>
          <w:sz w:val="22"/>
          <w:szCs w:val="22"/>
        </w:rPr>
      </w:pPr>
      <w:r w:rsidRPr="00924930">
        <w:rPr>
          <w:rFonts w:cs="Times New Roman"/>
          <w:b/>
          <w:bCs/>
          <w:sz w:val="22"/>
          <w:szCs w:val="22"/>
        </w:rPr>
        <w:t>Abbreviations:</w:t>
      </w:r>
      <w:r w:rsidRPr="00924930">
        <w:rPr>
          <w:rFonts w:cs="Times New Roman"/>
          <w:sz w:val="22"/>
          <w:szCs w:val="22"/>
        </w:rPr>
        <w:t xml:space="preserve"> PCR</w:t>
      </w:r>
      <w:r>
        <w:rPr>
          <w:rFonts w:cs="Times New Roman"/>
          <w:sz w:val="22"/>
          <w:szCs w:val="22"/>
        </w:rPr>
        <w:t>-RFLP</w:t>
      </w:r>
      <w:r w:rsidRPr="00924930">
        <w:rPr>
          <w:rFonts w:cs="Times New Roman"/>
          <w:sz w:val="22"/>
          <w:szCs w:val="22"/>
        </w:rPr>
        <w:t xml:space="preserve">, </w:t>
      </w:r>
      <w:r w:rsidRPr="00924930">
        <w:rPr>
          <w:rStyle w:val="Emphasis"/>
          <w:i w:val="0"/>
          <w:iCs w:val="0"/>
          <w:sz w:val="22"/>
          <w:szCs w:val="22"/>
        </w:rPr>
        <w:t>polymerase chain reaction</w:t>
      </w:r>
      <w:r w:rsidRPr="004F4546">
        <w:rPr>
          <w:sz w:val="22"/>
          <w:szCs w:val="22"/>
        </w:rPr>
        <w:t>-restriction fragment length polymorphism</w:t>
      </w:r>
      <w:r>
        <w:rPr>
          <w:rFonts w:cs="Times New Roman"/>
          <w:sz w:val="22"/>
          <w:szCs w:val="22"/>
        </w:rPr>
        <w:t xml:space="preserve">; SNP, single nucleotide polymorphism; </w:t>
      </w:r>
      <w:proofErr w:type="spellStart"/>
      <w:r>
        <w:rPr>
          <w:rFonts w:cs="Times New Roman"/>
          <w:sz w:val="22"/>
          <w:szCs w:val="22"/>
        </w:rPr>
        <w:t>bp</w:t>
      </w:r>
      <w:proofErr w:type="spellEnd"/>
      <w:r>
        <w:rPr>
          <w:rFonts w:cs="Times New Roman"/>
          <w:sz w:val="22"/>
          <w:szCs w:val="22"/>
        </w:rPr>
        <w:t>, base pair</w:t>
      </w:r>
      <w:bookmarkStart w:id="0" w:name="_GoBack"/>
      <w:bookmarkEnd w:id="0"/>
    </w:p>
    <w:p w14:paraId="603512F3" w14:textId="77777777" w:rsidR="00E75E4E" w:rsidRPr="00F9325D" w:rsidRDefault="00E75E4E">
      <w:pPr>
        <w:rPr>
          <w:rFonts w:cs="Times New Roman"/>
          <w:color w:val="FF0000"/>
          <w:sz w:val="28"/>
          <w:szCs w:val="28"/>
        </w:rPr>
      </w:pPr>
    </w:p>
    <w:p w14:paraId="7C8B1FA7" w14:textId="33D11ECD" w:rsidR="008D20AB" w:rsidRPr="00F9325D" w:rsidRDefault="008D20AB" w:rsidP="000D342E">
      <w:pPr>
        <w:rPr>
          <w:rFonts w:cs="Times New Roman"/>
          <w:color w:val="FF0000"/>
        </w:rPr>
      </w:pPr>
    </w:p>
    <w:sectPr w:rsidR="008D20AB" w:rsidRPr="00F9325D" w:rsidSect="000D342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1C7"/>
    <w:rsid w:val="000012F6"/>
    <w:rsid w:val="0000326B"/>
    <w:rsid w:val="00055E5E"/>
    <w:rsid w:val="00070462"/>
    <w:rsid w:val="00081281"/>
    <w:rsid w:val="000838CC"/>
    <w:rsid w:val="00086C68"/>
    <w:rsid w:val="0009024A"/>
    <w:rsid w:val="00090A5E"/>
    <w:rsid w:val="000A2F63"/>
    <w:rsid w:val="000A42AB"/>
    <w:rsid w:val="000B1A3A"/>
    <w:rsid w:val="000D342E"/>
    <w:rsid w:val="000D6ADC"/>
    <w:rsid w:val="000E17DD"/>
    <w:rsid w:val="00102321"/>
    <w:rsid w:val="00102BD1"/>
    <w:rsid w:val="0010468C"/>
    <w:rsid w:val="0010554F"/>
    <w:rsid w:val="00110500"/>
    <w:rsid w:val="001234F9"/>
    <w:rsid w:val="00130229"/>
    <w:rsid w:val="00156AB9"/>
    <w:rsid w:val="001628FE"/>
    <w:rsid w:val="00163A43"/>
    <w:rsid w:val="001C3C32"/>
    <w:rsid w:val="001D26AF"/>
    <w:rsid w:val="001F351A"/>
    <w:rsid w:val="001F525C"/>
    <w:rsid w:val="0024102E"/>
    <w:rsid w:val="00273E64"/>
    <w:rsid w:val="0027651E"/>
    <w:rsid w:val="002A33D5"/>
    <w:rsid w:val="002A38BE"/>
    <w:rsid w:val="002B2543"/>
    <w:rsid w:val="002F209E"/>
    <w:rsid w:val="0030687F"/>
    <w:rsid w:val="00323E96"/>
    <w:rsid w:val="00342C52"/>
    <w:rsid w:val="003670F5"/>
    <w:rsid w:val="003906E7"/>
    <w:rsid w:val="003958EF"/>
    <w:rsid w:val="003C0466"/>
    <w:rsid w:val="003D1581"/>
    <w:rsid w:val="00421CDE"/>
    <w:rsid w:val="004436B3"/>
    <w:rsid w:val="0044749F"/>
    <w:rsid w:val="0045727A"/>
    <w:rsid w:val="004745DC"/>
    <w:rsid w:val="004827E0"/>
    <w:rsid w:val="004914DC"/>
    <w:rsid w:val="004A2C7F"/>
    <w:rsid w:val="004B5E30"/>
    <w:rsid w:val="004B7939"/>
    <w:rsid w:val="004D28E0"/>
    <w:rsid w:val="004F4546"/>
    <w:rsid w:val="00504521"/>
    <w:rsid w:val="00505A65"/>
    <w:rsid w:val="00513981"/>
    <w:rsid w:val="00517587"/>
    <w:rsid w:val="00545A43"/>
    <w:rsid w:val="005508AB"/>
    <w:rsid w:val="00554CD4"/>
    <w:rsid w:val="005E3430"/>
    <w:rsid w:val="006163D9"/>
    <w:rsid w:val="00620B38"/>
    <w:rsid w:val="00622544"/>
    <w:rsid w:val="0063156D"/>
    <w:rsid w:val="00632622"/>
    <w:rsid w:val="00642740"/>
    <w:rsid w:val="006511C7"/>
    <w:rsid w:val="006661E0"/>
    <w:rsid w:val="006819BF"/>
    <w:rsid w:val="006B1C58"/>
    <w:rsid w:val="006B6FA4"/>
    <w:rsid w:val="006E3F78"/>
    <w:rsid w:val="006E4FEE"/>
    <w:rsid w:val="0070453F"/>
    <w:rsid w:val="00706D2D"/>
    <w:rsid w:val="007142A7"/>
    <w:rsid w:val="00720E5F"/>
    <w:rsid w:val="00753674"/>
    <w:rsid w:val="00780432"/>
    <w:rsid w:val="00797123"/>
    <w:rsid w:val="007B1A89"/>
    <w:rsid w:val="007C507E"/>
    <w:rsid w:val="007E2053"/>
    <w:rsid w:val="007E6308"/>
    <w:rsid w:val="007F5EE4"/>
    <w:rsid w:val="0081193C"/>
    <w:rsid w:val="00814063"/>
    <w:rsid w:val="00823605"/>
    <w:rsid w:val="008340C4"/>
    <w:rsid w:val="0086244E"/>
    <w:rsid w:val="00896EE4"/>
    <w:rsid w:val="008A40F0"/>
    <w:rsid w:val="008B7AD7"/>
    <w:rsid w:val="008C74C4"/>
    <w:rsid w:val="008D20AB"/>
    <w:rsid w:val="008E4AA1"/>
    <w:rsid w:val="008E5BDF"/>
    <w:rsid w:val="008F3F0D"/>
    <w:rsid w:val="0090034F"/>
    <w:rsid w:val="0091527F"/>
    <w:rsid w:val="009161DA"/>
    <w:rsid w:val="009336EA"/>
    <w:rsid w:val="00936233"/>
    <w:rsid w:val="00953F80"/>
    <w:rsid w:val="0096616C"/>
    <w:rsid w:val="00983D97"/>
    <w:rsid w:val="009962BD"/>
    <w:rsid w:val="0099779F"/>
    <w:rsid w:val="009A0386"/>
    <w:rsid w:val="009A58EB"/>
    <w:rsid w:val="009C4D14"/>
    <w:rsid w:val="009D4D67"/>
    <w:rsid w:val="009D4EEA"/>
    <w:rsid w:val="009E589C"/>
    <w:rsid w:val="009E6E46"/>
    <w:rsid w:val="00A0685B"/>
    <w:rsid w:val="00A200EC"/>
    <w:rsid w:val="00A22AFE"/>
    <w:rsid w:val="00A43A47"/>
    <w:rsid w:val="00A459C2"/>
    <w:rsid w:val="00A93883"/>
    <w:rsid w:val="00AA0F7C"/>
    <w:rsid w:val="00AD44D0"/>
    <w:rsid w:val="00AE4A63"/>
    <w:rsid w:val="00B34E38"/>
    <w:rsid w:val="00B51EA3"/>
    <w:rsid w:val="00B754F8"/>
    <w:rsid w:val="00B86ECE"/>
    <w:rsid w:val="00B94518"/>
    <w:rsid w:val="00BC07EF"/>
    <w:rsid w:val="00BF3548"/>
    <w:rsid w:val="00C0313A"/>
    <w:rsid w:val="00C10E4A"/>
    <w:rsid w:val="00C31B2F"/>
    <w:rsid w:val="00C327E8"/>
    <w:rsid w:val="00C42CE3"/>
    <w:rsid w:val="00C569B7"/>
    <w:rsid w:val="00CC06ED"/>
    <w:rsid w:val="00CE562F"/>
    <w:rsid w:val="00D002D0"/>
    <w:rsid w:val="00D060E9"/>
    <w:rsid w:val="00D2070A"/>
    <w:rsid w:val="00D24B80"/>
    <w:rsid w:val="00D63567"/>
    <w:rsid w:val="00D65F41"/>
    <w:rsid w:val="00D73EB6"/>
    <w:rsid w:val="00D73FF1"/>
    <w:rsid w:val="00D84191"/>
    <w:rsid w:val="00D945DB"/>
    <w:rsid w:val="00D971C7"/>
    <w:rsid w:val="00DA4073"/>
    <w:rsid w:val="00DB00CB"/>
    <w:rsid w:val="00DB5CD4"/>
    <w:rsid w:val="00DE23B6"/>
    <w:rsid w:val="00DE3B06"/>
    <w:rsid w:val="00E153F3"/>
    <w:rsid w:val="00E25023"/>
    <w:rsid w:val="00E40A31"/>
    <w:rsid w:val="00E75E4E"/>
    <w:rsid w:val="00ED325A"/>
    <w:rsid w:val="00F02A02"/>
    <w:rsid w:val="00F07EE0"/>
    <w:rsid w:val="00F10385"/>
    <w:rsid w:val="00F249C0"/>
    <w:rsid w:val="00F252A2"/>
    <w:rsid w:val="00F31DDC"/>
    <w:rsid w:val="00F33883"/>
    <w:rsid w:val="00F45534"/>
    <w:rsid w:val="00F54AB7"/>
    <w:rsid w:val="00F5695B"/>
    <w:rsid w:val="00F61F50"/>
    <w:rsid w:val="00F7227B"/>
    <w:rsid w:val="00F86EF6"/>
    <w:rsid w:val="00F9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5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8CC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7EE0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เส้นตาราง1"/>
    <w:basedOn w:val="TableNormal"/>
    <w:next w:val="TableGrid"/>
    <w:rsid w:val="00E153F3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0452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C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CD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8CC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7EE0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เส้นตาราง1"/>
    <w:basedOn w:val="TableNormal"/>
    <w:next w:val="TableGrid"/>
    <w:rsid w:val="00E153F3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0452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C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CD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6F93E-1782-45ED-BF38-189FB2333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IP</dc:creator>
  <cp:lastModifiedBy>KopZa</cp:lastModifiedBy>
  <cp:revision>2</cp:revision>
  <dcterms:created xsi:type="dcterms:W3CDTF">2018-04-24T01:36:00Z</dcterms:created>
  <dcterms:modified xsi:type="dcterms:W3CDTF">2018-04-24T01:36:00Z</dcterms:modified>
</cp:coreProperties>
</file>